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0C450" w14:textId="77777777" w:rsidR="009D46A3" w:rsidRDefault="009D46A3" w:rsidP="009D46A3">
      <w:pPr>
        <w:spacing w:line="480" w:lineRule="auto"/>
        <w:jc w:val="both"/>
        <w:rPr>
          <w:rFonts w:eastAsia="Times New Roman"/>
          <w:bCs/>
          <w:color w:val="000000"/>
          <w:lang w:val="en-US"/>
        </w:rPr>
      </w:pPr>
      <w:r>
        <w:rPr>
          <w:rFonts w:eastAsia="Times New Roman"/>
          <w:bCs/>
          <w:color w:val="000000"/>
          <w:lang w:val="en-US"/>
        </w:rPr>
        <w:t>Supplementary Fig. 1</w:t>
      </w:r>
      <w:r w:rsidRPr="005266E6">
        <w:rPr>
          <w:rFonts w:eastAsia="Times New Roman"/>
          <w:bCs/>
          <w:color w:val="000000"/>
          <w:lang w:val="en-US"/>
        </w:rPr>
        <w:t xml:space="preserve"> </w:t>
      </w:r>
      <w:r w:rsidR="002238DC">
        <w:rPr>
          <w:rFonts w:eastAsia="Times New Roman"/>
          <w:bCs/>
          <w:color w:val="000000"/>
          <w:lang w:val="en-US"/>
        </w:rPr>
        <w:t>A</w:t>
      </w:r>
      <w:r w:rsidR="002238DC" w:rsidRPr="005266E6">
        <w:rPr>
          <w:rFonts w:eastAsia="Times New Roman"/>
          <w:bCs/>
          <w:color w:val="000000"/>
          <w:lang w:val="en-US"/>
        </w:rPr>
        <w:t>ntigenic polymorphisms</w:t>
      </w:r>
    </w:p>
    <w:p w14:paraId="44482AAC" w14:textId="77777777" w:rsidR="009D46A3" w:rsidRPr="00FE385F" w:rsidRDefault="009D46A3" w:rsidP="009D46A3">
      <w:pPr>
        <w:tabs>
          <w:tab w:val="left" w:pos="2265"/>
        </w:tabs>
        <w:spacing w:line="276" w:lineRule="auto"/>
        <w:jc w:val="both"/>
        <w:rPr>
          <w:rFonts w:ascii="Times New Roman" w:hAnsi="Times New Roman"/>
          <w:sz w:val="22"/>
          <w:lang w:val="en-US"/>
        </w:rPr>
      </w:pPr>
      <w:proofErr w:type="spellStart"/>
      <w:r w:rsidRPr="00E317CC">
        <w:rPr>
          <w:rFonts w:ascii="Times New Roman" w:hAnsi="Times New Roman"/>
          <w:sz w:val="22"/>
          <w:lang w:val="en-US"/>
        </w:rPr>
        <w:t>BioEdit</w:t>
      </w:r>
      <w:proofErr w:type="spellEnd"/>
      <w:r w:rsidRPr="00E317CC">
        <w:rPr>
          <w:rFonts w:ascii="Times New Roman" w:hAnsi="Times New Roman"/>
          <w:sz w:val="22"/>
          <w:lang w:val="en-US"/>
        </w:rPr>
        <w:t xml:space="preserve"> preview of M</w:t>
      </w:r>
      <w:r w:rsidR="002238DC">
        <w:rPr>
          <w:rFonts w:ascii="Times New Roman" w:hAnsi="Times New Roman"/>
          <w:sz w:val="22"/>
          <w:lang w:val="en-US"/>
        </w:rPr>
        <w:t xml:space="preserve">AFFT </w:t>
      </w:r>
      <w:r w:rsidRPr="00E317CC">
        <w:rPr>
          <w:rFonts w:ascii="Times New Roman" w:hAnsi="Times New Roman"/>
          <w:sz w:val="22"/>
          <w:lang w:val="en-US"/>
        </w:rPr>
        <w:t xml:space="preserve">aligned sequences of Pfs48/45 </w:t>
      </w:r>
      <w:proofErr w:type="spellStart"/>
      <w:r>
        <w:rPr>
          <w:rFonts w:ascii="Times New Roman" w:hAnsi="Times New Roman"/>
          <w:sz w:val="22"/>
          <w:lang w:val="en-US"/>
        </w:rPr>
        <w:t>amplicons</w:t>
      </w:r>
      <w:proofErr w:type="spellEnd"/>
      <w:r>
        <w:rPr>
          <w:rFonts w:ascii="Times New Roman" w:hAnsi="Times New Roman"/>
          <w:sz w:val="22"/>
          <w:lang w:val="en-US"/>
        </w:rPr>
        <w:t xml:space="preserve"> </w:t>
      </w:r>
      <w:r w:rsidRPr="00E317CC">
        <w:rPr>
          <w:rFonts w:ascii="Times New Roman" w:hAnsi="Times New Roman"/>
          <w:sz w:val="22"/>
          <w:lang w:val="en-US"/>
        </w:rPr>
        <w:t xml:space="preserve">from </w:t>
      </w:r>
      <w:r w:rsidRPr="00E317CC">
        <w:rPr>
          <w:rFonts w:ascii="Times New Roman" w:hAnsi="Times New Roman"/>
          <w:i/>
          <w:sz w:val="22"/>
          <w:lang w:val="en-US"/>
        </w:rPr>
        <w:t>P. falciparum</w:t>
      </w:r>
      <w:r>
        <w:rPr>
          <w:rFonts w:ascii="Times New Roman" w:hAnsi="Times New Roman"/>
          <w:sz w:val="22"/>
          <w:lang w:val="en-US"/>
        </w:rPr>
        <w:t xml:space="preserve"> parasites. </w:t>
      </w:r>
    </w:p>
    <w:p w14:paraId="1F99DAC2" w14:textId="77777777" w:rsidR="009D46A3" w:rsidRDefault="009D46A3" w:rsidP="009D46A3">
      <w:pPr>
        <w:tabs>
          <w:tab w:val="left" w:pos="2265"/>
        </w:tabs>
        <w:spacing w:line="276" w:lineRule="auto"/>
        <w:jc w:val="both"/>
        <w:rPr>
          <w:rFonts w:eastAsia="Times New Roman"/>
          <w:bCs/>
          <w:color w:val="000000"/>
          <w:lang w:val="en-US"/>
        </w:rPr>
      </w:pPr>
    </w:p>
    <w:p w14:paraId="6C6A08E2" w14:textId="77777777" w:rsidR="009D46A3" w:rsidRPr="00F40F16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</w:t>
      </w:r>
      <w:proofErr w:type="gramStart"/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>....|</w:t>
      </w:r>
      <w:proofErr w:type="gramEnd"/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....| ....|....| ....|....| ....|....| ....|....| </w:t>
      </w:r>
    </w:p>
    <w:p w14:paraId="3AE3C016" w14:textId="77777777" w:rsidR="009D46A3" w:rsidRPr="00F40F16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        910        920        930        940        950        </w:t>
      </w:r>
    </w:p>
    <w:p w14:paraId="4E4CDABE" w14:textId="77777777" w:rsidR="009D46A3" w:rsidRPr="00F40F16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F40F16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 xml:space="preserve">3D7       </w:t>
      </w: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TCTTCAAATG TTAGTTCTAA ACATACTTTT ACAGATAGTT TAGATATTTC </w:t>
      </w:r>
    </w:p>
    <w:p w14:paraId="75708130" w14:textId="77777777" w:rsidR="009D46A3" w:rsidRPr="00F40F16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F40F16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Pf4845-1-P</w:t>
      </w: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TCTTCAAATG TTAGTTCTAA ACATACTTTT ACAGATAGTT TAGATATTTC </w:t>
      </w:r>
    </w:p>
    <w:p w14:paraId="78190A4A" w14:textId="77777777" w:rsidR="009D46A3" w:rsidRPr="00F40F16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F40F16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Pf4845-16-</w:t>
      </w: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TCTTCAAATG TTAGTTCTAA ACATACTTTT ACAGATAGTT TAGATATTTC </w:t>
      </w:r>
    </w:p>
    <w:p w14:paraId="73ACC2D3" w14:textId="77777777" w:rsidR="009D46A3" w:rsidRPr="00F40F16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F40F16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Pf4845-3-P</w:t>
      </w: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TCTTCAAATG TTAGTTCTAA ACATACTTTT ACAGATAGT</w:t>
      </w:r>
      <w:r w:rsidRPr="00F40F16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</w:t>
      </w: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TAGATATTTC </w:t>
      </w:r>
    </w:p>
    <w:p w14:paraId="45BB01ED" w14:textId="77777777" w:rsidR="009D46A3" w:rsidRPr="00F40F16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F40F16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Pf4845-9-P</w:t>
      </w: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TCTTCAAATG TTAGTTCTAA ACATACTTTT ACAGATAGT</w:t>
      </w:r>
      <w:r w:rsidRPr="00F40F16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</w:t>
      </w: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TAGATATTTC </w:t>
      </w:r>
    </w:p>
    <w:p w14:paraId="3245C2E1" w14:textId="77777777" w:rsidR="009D46A3" w:rsidRPr="00F40F16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F40F16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Pf4845-4-P</w:t>
      </w: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TCTTCAAATG TTAGTTCTAA ACATACTTTT ACAGATAGT</w:t>
      </w:r>
      <w:r w:rsidRPr="00F40F16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</w:t>
      </w: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TAGATATTTC </w:t>
      </w:r>
    </w:p>
    <w:p w14:paraId="39520D27" w14:textId="77777777" w:rsidR="009D46A3" w:rsidRPr="00F40F16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F40F16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Pf4845-5-P</w:t>
      </w: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TCTTCAAATG TTAGTTCTAA ACATACTTTT ACAGATAGT</w:t>
      </w:r>
      <w:r w:rsidRPr="00F40F16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</w:t>
      </w: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TAGATATTTC </w:t>
      </w:r>
    </w:p>
    <w:p w14:paraId="1BCF5BB9" w14:textId="77777777" w:rsidR="009D46A3" w:rsidRPr="00F40F16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F40F16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Pf4845-17-</w:t>
      </w: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TCTTCAAATG TTAGTTCTAA ACATACTTTT ACAGATAGT</w:t>
      </w:r>
      <w:r w:rsidRPr="00F40F16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</w:t>
      </w: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TAGATATTTC </w:t>
      </w:r>
    </w:p>
    <w:p w14:paraId="7CFE97C7" w14:textId="77777777" w:rsidR="009D46A3" w:rsidRPr="00F40F16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F40F16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Pf4845-7-P</w:t>
      </w: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TCTTCAAATG TTAGTTCTAA ACATACTTTT ACAGATAGT</w:t>
      </w:r>
      <w:r w:rsidRPr="00F40F16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</w:t>
      </w: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TAGATATTTC </w:t>
      </w:r>
    </w:p>
    <w:p w14:paraId="4E11A9C0" w14:textId="77777777" w:rsidR="009D46A3" w:rsidRPr="00F40F16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F40F16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Pf4845-11-</w:t>
      </w: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TCTTCAAATG TTAGTTCTAA ACATACTTTT ACAGATAGTT TAGATATTTC </w:t>
      </w:r>
    </w:p>
    <w:p w14:paraId="16A9F95A" w14:textId="77777777" w:rsidR="009D46A3" w:rsidRPr="00F40F16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F40F16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Pf4845-14-</w:t>
      </w: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TCTTCAAATG TTAGTTCTAA ACATACTTTT ACAGATAGTT TAGATATTTC </w:t>
      </w:r>
    </w:p>
    <w:p w14:paraId="11CFB9EE" w14:textId="77777777" w:rsidR="009D46A3" w:rsidRPr="00F40F16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F40F16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Pf4845-2-P</w:t>
      </w: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TCTTCAAATG TTAGTTCTAA ACATACTTTT ACAGATAGT</w:t>
      </w:r>
      <w:r w:rsidRPr="00F40F16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</w:t>
      </w: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TAGATATTTC </w:t>
      </w:r>
    </w:p>
    <w:p w14:paraId="691C96D5" w14:textId="77777777" w:rsidR="009D46A3" w:rsidRPr="00F40F16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F40F16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Pf4845-15-</w:t>
      </w: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TCTTCAAATG TTAGTTCTAA ACATACTTTT ACAGATAGT</w:t>
      </w:r>
      <w:r w:rsidRPr="00F40F16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</w:t>
      </w: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TAGATATTTC </w:t>
      </w:r>
    </w:p>
    <w:p w14:paraId="08D34C23" w14:textId="77777777" w:rsidR="009D46A3" w:rsidRPr="00F40F16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F40F16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Pf4845-13-</w:t>
      </w: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TCTTCAAATG TTAGTTCTAA ACATACTTTT ACAGATAGT</w:t>
      </w:r>
      <w:r w:rsidRPr="00F40F16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</w:t>
      </w: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TAGATATTTC </w:t>
      </w:r>
    </w:p>
    <w:p w14:paraId="2D1C9DA1" w14:textId="77777777" w:rsidR="009D46A3" w:rsidRPr="00F40F16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F40F16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Pf4845-20-</w:t>
      </w: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TCTTCAAATG TTAGTTCTAA ACATACTTTT ACAGATAGTT TAGATATTTC </w:t>
      </w:r>
    </w:p>
    <w:p w14:paraId="3DD7E4D5" w14:textId="77777777" w:rsidR="009D46A3" w:rsidRPr="00F40F16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F40F16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Pf4845-10-</w:t>
      </w: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TCTTCAAATG TTAGTTCTAA ACATACTTTT ACAGATAGT</w:t>
      </w:r>
      <w:r w:rsidRPr="00F40F16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</w:t>
      </w: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TAGATATTTC </w:t>
      </w:r>
    </w:p>
    <w:p w14:paraId="1E7293D3" w14:textId="77777777" w:rsidR="009D46A3" w:rsidRPr="00F40F16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F40F16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Pf4845-12-</w:t>
      </w: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TCTTCAAATG TTAGTTCTAA ACATACTTTT ACAGATAGT</w:t>
      </w:r>
      <w:r w:rsidRPr="00F40F16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</w:t>
      </w: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TAGATATTTC </w:t>
      </w:r>
    </w:p>
    <w:p w14:paraId="2C9DD454" w14:textId="77777777" w:rsidR="009D46A3" w:rsidRPr="00F40F16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F40F16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Pf4845-18-</w:t>
      </w: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TCTTCAAATG TTAGTTCTAA ACATACTTTT ACAGATAGT</w:t>
      </w:r>
      <w:r w:rsidRPr="00F40F16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</w:t>
      </w: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TAGATATTTC </w:t>
      </w:r>
    </w:p>
    <w:p w14:paraId="3DE769B7" w14:textId="77777777" w:rsidR="009D46A3" w:rsidRPr="00F40F16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F40F16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Pf4845-19-</w:t>
      </w: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TCTTCAAATG ATAGTTCTAA ACATACTTTT ACAGATAGTT TAGATATTTC </w:t>
      </w:r>
    </w:p>
    <w:p w14:paraId="71CF6B18" w14:textId="77777777" w:rsidR="009D46A3" w:rsidRPr="00F40F16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F40F16">
        <w:rPr>
          <w:rFonts w:ascii="Courier New" w:hAnsi="Courier New" w:cs="Courier New"/>
          <w:b/>
          <w:bCs/>
          <w:color w:val="000000"/>
          <w:sz w:val="20"/>
          <w:szCs w:val="20"/>
          <w:lang w:val="en-US"/>
        </w:rPr>
        <w:t>Pf4845-8-P</w:t>
      </w:r>
      <w:r w:rsidRPr="00F40F16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TCTTCAAATG TTAGTTCTAA ACATACTTTT ACAGATAGTT TAGATATTTC </w:t>
      </w:r>
    </w:p>
    <w:p w14:paraId="3D4C5AD9" w14:textId="77777777" w:rsidR="009D46A3" w:rsidRDefault="009D46A3" w:rsidP="009D46A3">
      <w:pPr>
        <w:spacing w:line="480" w:lineRule="auto"/>
        <w:jc w:val="both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14:paraId="35461CA9" w14:textId="77777777" w:rsidR="009D46A3" w:rsidRPr="005266E6" w:rsidRDefault="009D46A3" w:rsidP="009D46A3">
      <w:pPr>
        <w:spacing w:line="480" w:lineRule="auto"/>
        <w:jc w:val="both"/>
        <w:rPr>
          <w:rFonts w:eastAsia="Times New Roman"/>
          <w:bCs/>
          <w:color w:val="000000"/>
          <w:lang w:val="en-US"/>
        </w:rPr>
      </w:pPr>
    </w:p>
    <w:p w14:paraId="5DC65376" w14:textId="77777777" w:rsidR="009D46A3" w:rsidRPr="005266E6" w:rsidRDefault="009D46A3" w:rsidP="009D46A3">
      <w:pPr>
        <w:spacing w:line="480" w:lineRule="auto"/>
        <w:jc w:val="both"/>
        <w:rPr>
          <w:rFonts w:eastAsia="Times New Roman"/>
          <w:bCs/>
          <w:color w:val="000000"/>
          <w:lang w:val="en-US"/>
        </w:rPr>
      </w:pPr>
      <w:proofErr w:type="spellStart"/>
      <w:r w:rsidRPr="00E317CC">
        <w:rPr>
          <w:rFonts w:ascii="Times New Roman" w:hAnsi="Times New Roman"/>
          <w:sz w:val="22"/>
          <w:lang w:val="en-US"/>
        </w:rPr>
        <w:t>BioEdit</w:t>
      </w:r>
      <w:proofErr w:type="spellEnd"/>
      <w:r w:rsidRPr="00E317CC">
        <w:rPr>
          <w:rFonts w:ascii="Times New Roman" w:hAnsi="Times New Roman"/>
          <w:sz w:val="22"/>
          <w:lang w:val="en-US"/>
        </w:rPr>
        <w:t xml:space="preserve"> preview of M</w:t>
      </w:r>
      <w:r w:rsidR="002238DC">
        <w:rPr>
          <w:rFonts w:ascii="Times New Roman" w:hAnsi="Times New Roman"/>
          <w:sz w:val="22"/>
          <w:lang w:val="en-US"/>
        </w:rPr>
        <w:t xml:space="preserve">AFFT </w:t>
      </w:r>
      <w:bookmarkStart w:id="0" w:name="_GoBack"/>
      <w:bookmarkEnd w:id="0"/>
      <w:r w:rsidRPr="00E317CC">
        <w:rPr>
          <w:rFonts w:ascii="Times New Roman" w:hAnsi="Times New Roman"/>
          <w:sz w:val="22"/>
          <w:lang w:val="en-US"/>
        </w:rPr>
        <w:t xml:space="preserve">aligned sequences of Pfs230 </w:t>
      </w:r>
      <w:proofErr w:type="spellStart"/>
      <w:r w:rsidRPr="00E317CC">
        <w:rPr>
          <w:rFonts w:ascii="Times New Roman" w:hAnsi="Times New Roman"/>
          <w:sz w:val="22"/>
          <w:lang w:val="en-US"/>
        </w:rPr>
        <w:t>amplicons</w:t>
      </w:r>
      <w:proofErr w:type="spellEnd"/>
      <w:r w:rsidRPr="00E317CC">
        <w:rPr>
          <w:rFonts w:ascii="Times New Roman" w:hAnsi="Times New Roman"/>
          <w:sz w:val="22"/>
          <w:lang w:val="en-US"/>
        </w:rPr>
        <w:t xml:space="preserve"> from </w:t>
      </w:r>
      <w:r w:rsidRPr="00E317CC">
        <w:rPr>
          <w:rFonts w:ascii="Times New Roman" w:hAnsi="Times New Roman"/>
          <w:i/>
          <w:sz w:val="22"/>
          <w:lang w:val="en-US"/>
        </w:rPr>
        <w:t>P. falciparum</w:t>
      </w:r>
      <w:r w:rsidRPr="00E317CC">
        <w:rPr>
          <w:rFonts w:ascii="Times New Roman" w:hAnsi="Times New Roman"/>
          <w:sz w:val="22"/>
          <w:lang w:val="en-US"/>
        </w:rPr>
        <w:t xml:space="preserve"> parasites</w:t>
      </w:r>
    </w:p>
    <w:p w14:paraId="1C7CCE6E" w14:textId="77777777" w:rsidR="009D46A3" w:rsidRPr="00E65B0A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65B0A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</w:t>
      </w:r>
      <w:proofErr w:type="gramStart"/>
      <w:r w:rsidRPr="00E65B0A">
        <w:rPr>
          <w:rFonts w:ascii="Courier New" w:hAnsi="Courier New" w:cs="Courier New"/>
          <w:color w:val="000000"/>
          <w:sz w:val="20"/>
          <w:szCs w:val="20"/>
          <w:lang w:val="en-GB"/>
        </w:rPr>
        <w:t>....|</w:t>
      </w:r>
      <w:proofErr w:type="gramEnd"/>
      <w:r w:rsidRPr="00E65B0A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....| ....|....| ....|....| ....|....| ....|....| </w:t>
      </w:r>
    </w:p>
    <w:p w14:paraId="7B080F66" w14:textId="77777777" w:rsidR="009D46A3" w:rsidRPr="00E65B0A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65B0A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                 1560       1570       1580       1590       1600       </w:t>
      </w:r>
    </w:p>
    <w:p w14:paraId="7F43BA28" w14:textId="77777777" w:rsidR="009D46A3" w:rsidRPr="00E65B0A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65B0A">
        <w:rPr>
          <w:rFonts w:ascii="Courier New" w:hAnsi="Courier New" w:cs="Courier New"/>
          <w:b/>
          <w:bCs/>
          <w:color w:val="000000"/>
          <w:sz w:val="20"/>
          <w:szCs w:val="20"/>
          <w:lang w:val="en-GB"/>
        </w:rPr>
        <w:t xml:space="preserve">3D7       </w:t>
      </w:r>
      <w:r w:rsidRPr="00E65B0A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TGCACGAGAT GGTGAATATG GTGAATATGG TGAAGCTGTC GAAGATGGAG </w:t>
      </w:r>
    </w:p>
    <w:p w14:paraId="64498558" w14:textId="77777777" w:rsidR="009D46A3" w:rsidRPr="00E65B0A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65B0A">
        <w:rPr>
          <w:rFonts w:ascii="Courier New" w:hAnsi="Courier New" w:cs="Courier New"/>
          <w:b/>
          <w:bCs/>
          <w:color w:val="000000"/>
          <w:sz w:val="20"/>
          <w:szCs w:val="20"/>
          <w:lang w:val="en-GB"/>
        </w:rPr>
        <w:t>AD9157-230</w:t>
      </w:r>
      <w:r w:rsidRPr="00E65B0A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TGCACGAGAT GGTGAATATG GTGAATATGG TGAAGCTGTC GAAGATGGAG </w:t>
      </w:r>
    </w:p>
    <w:p w14:paraId="738D61B3" w14:textId="77777777" w:rsidR="009D46A3" w:rsidRPr="00E65B0A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65B0A">
        <w:rPr>
          <w:rFonts w:ascii="Courier New" w:hAnsi="Courier New" w:cs="Courier New"/>
          <w:b/>
          <w:bCs/>
          <w:color w:val="000000"/>
          <w:sz w:val="20"/>
          <w:szCs w:val="20"/>
          <w:lang w:val="en-GB"/>
        </w:rPr>
        <w:t>AD9602-230</w:t>
      </w:r>
      <w:r w:rsidRPr="00E65B0A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TGCACGAGAT GGTGAATATG GTGAATATGG TGAAGCTGTC GAAGATGGAG </w:t>
      </w:r>
    </w:p>
    <w:p w14:paraId="11E9FCFA" w14:textId="77777777" w:rsidR="009D46A3" w:rsidRPr="00E65B0A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65B0A">
        <w:rPr>
          <w:rFonts w:ascii="Courier New" w:hAnsi="Courier New" w:cs="Courier New"/>
          <w:b/>
          <w:bCs/>
          <w:color w:val="000000"/>
          <w:sz w:val="20"/>
          <w:szCs w:val="20"/>
          <w:lang w:val="en-GB"/>
        </w:rPr>
        <w:t>AD9308-230</w:t>
      </w:r>
      <w:r w:rsidRPr="00E65B0A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TGCACGAGAT GGTGAATATG GTGAATATGG TGAAGCTGTC GAAGATGGAG </w:t>
      </w:r>
    </w:p>
    <w:p w14:paraId="589ABA7E" w14:textId="77777777" w:rsidR="009D46A3" w:rsidRPr="00E65B0A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65B0A">
        <w:rPr>
          <w:rFonts w:ascii="Courier New" w:hAnsi="Courier New" w:cs="Courier New"/>
          <w:b/>
          <w:bCs/>
          <w:color w:val="000000"/>
          <w:sz w:val="20"/>
          <w:szCs w:val="20"/>
          <w:lang w:val="en-GB"/>
        </w:rPr>
        <w:t>S036-230.S</w:t>
      </w:r>
      <w:r w:rsidRPr="00E65B0A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TGCACGAGAT GGTGAATATG GTGAATATGG TGAAGCTGTC GAAGATGGAG </w:t>
      </w:r>
    </w:p>
    <w:p w14:paraId="42F14C0A" w14:textId="77777777" w:rsidR="009D46A3" w:rsidRPr="00E65B0A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65B0A">
        <w:rPr>
          <w:rFonts w:ascii="Courier New" w:hAnsi="Courier New" w:cs="Courier New"/>
          <w:b/>
          <w:bCs/>
          <w:color w:val="000000"/>
          <w:sz w:val="20"/>
          <w:szCs w:val="20"/>
          <w:lang w:val="en-GB"/>
        </w:rPr>
        <w:t>S077-230.S</w:t>
      </w:r>
      <w:r w:rsidRPr="00E65B0A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TGCACGAGAT GGTGAATATG GTGAATATGG TGAAGCTGTC GAAGATGGAG </w:t>
      </w:r>
    </w:p>
    <w:p w14:paraId="3DFEF46C" w14:textId="77777777" w:rsidR="009D46A3" w:rsidRPr="00E65B0A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65B0A">
        <w:rPr>
          <w:rFonts w:ascii="Courier New" w:hAnsi="Courier New" w:cs="Courier New"/>
          <w:b/>
          <w:bCs/>
          <w:color w:val="000000"/>
          <w:sz w:val="20"/>
          <w:szCs w:val="20"/>
          <w:lang w:val="en-GB"/>
        </w:rPr>
        <w:t>S030-230.S</w:t>
      </w:r>
      <w:r w:rsidRPr="00E65B0A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TGCACGAGAT GGTGAATATG GTGAATATGG TGAAGCTGTC GAAGATGGAG </w:t>
      </w:r>
    </w:p>
    <w:p w14:paraId="78F3B670" w14:textId="77777777" w:rsidR="009D46A3" w:rsidRPr="00E65B0A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65B0A">
        <w:rPr>
          <w:rFonts w:ascii="Courier New" w:hAnsi="Courier New" w:cs="Courier New"/>
          <w:b/>
          <w:bCs/>
          <w:color w:val="000000"/>
          <w:sz w:val="20"/>
          <w:szCs w:val="20"/>
          <w:lang w:val="en-GB"/>
        </w:rPr>
        <w:t>AD9535-230</w:t>
      </w:r>
      <w:r w:rsidRPr="00E65B0A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TGCACGAGAT GGTGAATATG GTGAATATGG TGAAGCTGTC GAAGATGGAG </w:t>
      </w:r>
    </w:p>
    <w:p w14:paraId="38AAD369" w14:textId="77777777" w:rsidR="009D46A3" w:rsidRPr="00E65B0A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65B0A">
        <w:rPr>
          <w:rFonts w:ascii="Courier New" w:hAnsi="Courier New" w:cs="Courier New"/>
          <w:b/>
          <w:bCs/>
          <w:color w:val="000000"/>
          <w:sz w:val="20"/>
          <w:szCs w:val="20"/>
          <w:lang w:val="en-GB"/>
        </w:rPr>
        <w:t>S141-230.S</w:t>
      </w:r>
      <w:r w:rsidRPr="00E65B0A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TGCACGAGAT GGTGAATATG GTGAATATGG TGAAGCTGTC GAAGATGGAG </w:t>
      </w:r>
    </w:p>
    <w:p w14:paraId="0C7D2C34" w14:textId="77777777" w:rsidR="009D46A3" w:rsidRPr="00E65B0A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65B0A">
        <w:rPr>
          <w:rFonts w:ascii="Courier New" w:hAnsi="Courier New" w:cs="Courier New"/>
          <w:b/>
          <w:bCs/>
          <w:color w:val="000000"/>
          <w:sz w:val="20"/>
          <w:szCs w:val="20"/>
          <w:lang w:val="en-GB"/>
        </w:rPr>
        <w:t>AD9482-230</w:t>
      </w:r>
      <w:r w:rsidRPr="00E65B0A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TGCACGAGAT GGTGAATATG GTGAATATGG TGAAGCTGTC GAAGATGGAG </w:t>
      </w:r>
    </w:p>
    <w:p w14:paraId="39157E30" w14:textId="77777777" w:rsidR="009D46A3" w:rsidRPr="00E65B0A" w:rsidRDefault="00B027CB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  <w:lang w:val="en-GB"/>
        </w:rPr>
        <w:t>T164</w:t>
      </w:r>
      <w:r w:rsidR="009D46A3" w:rsidRPr="00E65B0A">
        <w:rPr>
          <w:rFonts w:ascii="Courier New" w:hAnsi="Courier New" w:cs="Courier New"/>
          <w:b/>
          <w:bCs/>
          <w:color w:val="000000"/>
          <w:sz w:val="20"/>
          <w:szCs w:val="20"/>
          <w:lang w:val="en-GB"/>
        </w:rPr>
        <w:t>-230.S</w:t>
      </w:r>
      <w:r w:rsidR="009D46A3" w:rsidRPr="00E65B0A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TGCACGAG</w:t>
      </w:r>
      <w:r w:rsidR="009D46A3" w:rsidRPr="00E65B0A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>-- -------</w:t>
      </w:r>
      <w:r w:rsidR="009D46A3" w:rsidRPr="00E65B0A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ATG GTGAATATGG TGAAGCTGTC GAAGATGGAG </w:t>
      </w:r>
    </w:p>
    <w:p w14:paraId="0896D33A" w14:textId="77777777" w:rsidR="00B027CB" w:rsidRPr="00E65B0A" w:rsidRDefault="00B027CB" w:rsidP="00B027CB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65B0A">
        <w:rPr>
          <w:rFonts w:ascii="Courier New" w:hAnsi="Courier New" w:cs="Courier New"/>
          <w:b/>
          <w:bCs/>
          <w:color w:val="000000"/>
          <w:sz w:val="20"/>
          <w:szCs w:val="20"/>
          <w:lang w:val="en-GB"/>
        </w:rPr>
        <w:t>T181-230.S</w:t>
      </w:r>
      <w:r w:rsidRPr="00E65B0A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TGCACGAG</w:t>
      </w:r>
      <w:r w:rsidRPr="00E65B0A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>-- -------</w:t>
      </w:r>
      <w:r w:rsidRPr="00E65B0A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ATG GTGAATATGG TGAAGCTGTC GAAGATGGAG </w:t>
      </w:r>
    </w:p>
    <w:p w14:paraId="1D321F1B" w14:textId="77777777" w:rsidR="009D46A3" w:rsidRPr="00E65B0A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65B0A">
        <w:rPr>
          <w:rFonts w:ascii="Courier New" w:hAnsi="Courier New" w:cs="Courier New"/>
          <w:b/>
          <w:bCs/>
          <w:color w:val="000000"/>
          <w:sz w:val="20"/>
          <w:szCs w:val="20"/>
          <w:lang w:val="en-GB"/>
        </w:rPr>
        <w:t>S078-230.S</w:t>
      </w:r>
      <w:r w:rsidRPr="00E65B0A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TGCACGAG</w:t>
      </w:r>
      <w:r w:rsidRPr="00E65B0A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>-- -------</w:t>
      </w:r>
      <w:r w:rsidRPr="00E65B0A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ATG GTGAATATGG TGAAGCTGTC GAAGATGGAG </w:t>
      </w:r>
    </w:p>
    <w:p w14:paraId="26E009C7" w14:textId="77777777" w:rsidR="009D46A3" w:rsidRPr="00E65B0A" w:rsidRDefault="009D46A3" w:rsidP="009D46A3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65B0A">
        <w:rPr>
          <w:rFonts w:ascii="Courier New" w:hAnsi="Courier New" w:cs="Courier New"/>
          <w:b/>
          <w:bCs/>
          <w:color w:val="000000"/>
          <w:sz w:val="20"/>
          <w:szCs w:val="20"/>
          <w:lang w:val="en-GB"/>
        </w:rPr>
        <w:t>S129-230.S</w:t>
      </w:r>
      <w:r w:rsidRPr="00E65B0A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TGCACGAG</w:t>
      </w:r>
      <w:r w:rsidRPr="00E65B0A">
        <w:rPr>
          <w:rFonts w:ascii="Courier New" w:hAnsi="Courier New" w:cs="Courier New"/>
          <w:color w:val="000000"/>
          <w:sz w:val="20"/>
          <w:szCs w:val="20"/>
          <w:highlight w:val="yellow"/>
          <w:lang w:val="en-GB"/>
        </w:rPr>
        <w:t>-- -------</w:t>
      </w:r>
      <w:r w:rsidRPr="00E65B0A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ATG GTGAATATGG TGAAGCTGTC GAAGATGGAG </w:t>
      </w:r>
    </w:p>
    <w:p w14:paraId="7BE3EF41" w14:textId="77777777" w:rsidR="00962515" w:rsidRDefault="00962515"/>
    <w:sectPr w:rsidR="00962515" w:rsidSect="0096251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6A3"/>
    <w:rsid w:val="002238DC"/>
    <w:rsid w:val="00962515"/>
    <w:rsid w:val="009D46A3"/>
    <w:rsid w:val="00B027CB"/>
    <w:rsid w:val="00C70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50A3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6A3"/>
    <w:rPr>
      <w:rFonts w:ascii="Cambria" w:eastAsia="MS Mincho" w:hAnsi="Cambria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6A3"/>
    <w:rPr>
      <w:rFonts w:ascii="Cambria" w:eastAsia="MS Mincho" w:hAnsi="Cambria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9</Words>
  <Characters>2446</Characters>
  <Application>Microsoft Macintosh Word</Application>
  <DocSecurity>0</DocSecurity>
  <Lines>20</Lines>
  <Paragraphs>5</Paragraphs>
  <ScaleCrop>false</ScaleCrop>
  <Company/>
  <LinksUpToDate>false</LinksUpToDate>
  <CharactersWithSpaces>2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</dc:creator>
  <cp:keywords/>
  <dc:description/>
  <cp:lastModifiedBy>Linda</cp:lastModifiedBy>
  <cp:revision>3</cp:revision>
  <dcterms:created xsi:type="dcterms:W3CDTF">2017-06-12T20:05:00Z</dcterms:created>
  <dcterms:modified xsi:type="dcterms:W3CDTF">2017-06-14T18:18:00Z</dcterms:modified>
</cp:coreProperties>
</file>